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CD011" w14:textId="77777777" w:rsidR="006B5B9F" w:rsidRPr="00724544" w:rsidRDefault="006B5B9F" w:rsidP="006B5B9F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  <w:r w:rsidRPr="00724544">
        <w:rPr>
          <w:rFonts w:ascii="Times New Roman" w:hAnsi="Times New Roman" w:cs="Times New Roman"/>
          <w:b/>
          <w:sz w:val="24"/>
        </w:rPr>
        <w:t xml:space="preserve">Supplementary Table </w:t>
      </w:r>
      <w:r w:rsidRPr="00724544">
        <w:rPr>
          <w:rFonts w:ascii="Times New Roman" w:hAnsi="Times New Roman" w:cs="Times New Roman" w:hint="eastAsia"/>
          <w:b/>
          <w:sz w:val="24"/>
        </w:rPr>
        <w:t>A</w:t>
      </w:r>
    </w:p>
    <w:p w14:paraId="26370A19" w14:textId="77777777" w:rsidR="006B5B9F" w:rsidRPr="00724544" w:rsidRDefault="006B5B9F" w:rsidP="006B5B9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14:paraId="288B2678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24544">
        <w:rPr>
          <w:rFonts w:ascii="Times New Roman" w:hAnsi="Times New Roman" w:cs="Times New Roman"/>
          <w:sz w:val="24"/>
        </w:rPr>
        <w:t>The stimuli F0 excursion and semitone differences for each stimulus.</w:t>
      </w:r>
    </w:p>
    <w:p w14:paraId="7D4F84B5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31"/>
        <w:gridCol w:w="2127"/>
        <w:gridCol w:w="1329"/>
        <w:gridCol w:w="1365"/>
        <w:gridCol w:w="1817"/>
        <w:gridCol w:w="1247"/>
      </w:tblGrid>
      <w:tr w:rsidR="006B5B9F" w:rsidRPr="00724544" w14:paraId="415EB7D7" w14:textId="77777777" w:rsidTr="000C58E7">
        <w:trPr>
          <w:trHeight w:val="300"/>
        </w:trPr>
        <w:tc>
          <w:tcPr>
            <w:tcW w:w="6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2004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3ADC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Step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B1B6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F0 Min (Hz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57E7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F0 Max (Hz)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2006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F0 excursion (Hz)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3742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Semitone</w:t>
            </w:r>
          </w:p>
        </w:tc>
      </w:tr>
      <w:tr w:rsidR="006B5B9F" w:rsidRPr="00724544" w14:paraId="06BE5DD5" w14:textId="77777777" w:rsidTr="000C58E7">
        <w:trPr>
          <w:trHeight w:val="300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F9D47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9564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flat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0D0D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272.36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589A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278.57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0494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6.21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8C8A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6B5B9F" w:rsidRPr="00724544" w14:paraId="7AE2D422" w14:textId="77777777" w:rsidTr="000C58E7">
        <w:trPr>
          <w:trHeight w:val="30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263BC" w14:textId="77777777" w:rsidR="006B5B9F" w:rsidRPr="00724544" w:rsidRDefault="006B5B9F" w:rsidP="000C58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558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falling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06D6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154.5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1FB9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375.2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F032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220.6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8EE5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15.36</w:t>
            </w:r>
          </w:p>
        </w:tc>
      </w:tr>
      <w:tr w:rsidR="006B5B9F" w:rsidRPr="00724544" w14:paraId="415BCD69" w14:textId="77777777" w:rsidTr="000C58E7">
        <w:trPr>
          <w:trHeight w:val="300"/>
        </w:trPr>
        <w:tc>
          <w:tcPr>
            <w:tcW w:w="6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20BF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3E17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flat (contracted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D831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238.8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8F7E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306.1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9762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67.33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8DCD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4.30</w:t>
            </w:r>
          </w:p>
        </w:tc>
      </w:tr>
      <w:tr w:rsidR="006B5B9F" w:rsidRPr="00724544" w14:paraId="41FFC47B" w14:textId="77777777" w:rsidTr="000C58E7">
        <w:trPr>
          <w:trHeight w:val="300"/>
        </w:trPr>
        <w:tc>
          <w:tcPr>
            <w:tcW w:w="6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40A1C" w14:textId="77777777" w:rsidR="006B5B9F" w:rsidRPr="00724544" w:rsidRDefault="006B5B9F" w:rsidP="000C58E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D3A0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eastAsia="Times New Roman" w:hAnsi="Times New Roman" w:cs="Times New Roman"/>
              </w:rPr>
              <w:t>falling (contracted)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79EB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hAnsi="Times New Roman" w:cs="Times New Roman"/>
              </w:rPr>
              <w:t>188.3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E937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hAnsi="Times New Roman" w:cs="Times New Roman"/>
              </w:rPr>
              <w:t>329.22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A958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hAnsi="Times New Roman" w:cs="Times New Roman"/>
              </w:rPr>
              <w:t>140.85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4E96" w14:textId="77777777" w:rsidR="006B5B9F" w:rsidRPr="00724544" w:rsidRDefault="006B5B9F" w:rsidP="000C58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24544">
              <w:rPr>
                <w:rFonts w:ascii="Times New Roman" w:hAnsi="Times New Roman" w:cs="Times New Roman"/>
              </w:rPr>
              <w:t>9.67</w:t>
            </w:r>
          </w:p>
        </w:tc>
      </w:tr>
    </w:tbl>
    <w:p w14:paraId="0C21836B" w14:textId="77777777" w:rsidR="006B5B9F" w:rsidRPr="00724544" w:rsidRDefault="006B5B9F" w:rsidP="006B5B9F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724544">
        <w:rPr>
          <w:rFonts w:ascii="Times New Roman" w:hAnsi="Times New Roman" w:cs="Times New Roman"/>
          <w:sz w:val="24"/>
        </w:rPr>
        <w:br w:type="page"/>
      </w:r>
      <w:bookmarkStart w:id="0" w:name="_GoBack"/>
      <w:bookmarkEnd w:id="0"/>
    </w:p>
    <w:p w14:paraId="7CBB6673" w14:textId="77777777" w:rsidR="006B5B9F" w:rsidRPr="00724544" w:rsidRDefault="006B5B9F" w:rsidP="006B5B9F">
      <w:pPr>
        <w:rPr>
          <w:rFonts w:ascii="Times New Roman" w:hAnsi="Times New Roman" w:cs="Times New Roman"/>
          <w:sz w:val="24"/>
        </w:rPr>
      </w:pPr>
    </w:p>
    <w:p w14:paraId="3C564E07" w14:textId="77777777" w:rsidR="006B5B9F" w:rsidRPr="00724544" w:rsidRDefault="006B5B9F" w:rsidP="006B5B9F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  <w:r w:rsidRPr="00724544">
        <w:rPr>
          <w:rFonts w:ascii="Times New Roman" w:hAnsi="Times New Roman" w:cs="Times New Roman"/>
          <w:b/>
          <w:sz w:val="24"/>
        </w:rPr>
        <w:t xml:space="preserve">Supplementary Table </w:t>
      </w:r>
      <w:r w:rsidRPr="00724544">
        <w:rPr>
          <w:rFonts w:ascii="Times New Roman" w:hAnsi="Times New Roman" w:cs="Times New Roman" w:hint="eastAsia"/>
          <w:b/>
          <w:sz w:val="24"/>
        </w:rPr>
        <w:t>B</w:t>
      </w:r>
    </w:p>
    <w:p w14:paraId="55FC2CF2" w14:textId="77777777" w:rsidR="006B5B9F" w:rsidRPr="00724544" w:rsidRDefault="006B5B9F" w:rsidP="006B5B9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</w:p>
    <w:p w14:paraId="465527EA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24544">
        <w:rPr>
          <w:rFonts w:ascii="Times New Roman" w:hAnsi="Times New Roman" w:cs="Times New Roman"/>
          <w:sz w:val="24"/>
        </w:rPr>
        <w:t>Mean MMN amplitude by Deviant Type (Dev-Level and Dev-Falling) and Group (Dev-Level First and Dev-Falling First) for each electrode.</w:t>
      </w:r>
    </w:p>
    <w:p w14:paraId="4BE91A58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1510"/>
        <w:gridCol w:w="1150"/>
        <w:gridCol w:w="3586"/>
        <w:gridCol w:w="3119"/>
      </w:tblGrid>
      <w:tr w:rsidR="006B5B9F" w:rsidRPr="00724544" w14:paraId="3AA63949" w14:textId="77777777" w:rsidTr="000C58E7">
        <w:trPr>
          <w:trHeight w:val="326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46FB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BAB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FD0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Mean MMN amplitude (95% CI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EDF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5B9F" w:rsidRPr="00724544" w14:paraId="141CC6F3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083D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iant Type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F365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Electrode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498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Level firs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6649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Falling first</w:t>
            </w:r>
          </w:p>
        </w:tc>
      </w:tr>
      <w:tr w:rsidR="006B5B9F" w:rsidRPr="00724544" w14:paraId="11A31120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91B9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Level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3418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8B5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064 (-2.635 … 0.50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5927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3.016 (-5.397 … -0.636)</w:t>
            </w:r>
          </w:p>
        </w:tc>
      </w:tr>
      <w:tr w:rsidR="006B5B9F" w:rsidRPr="00724544" w14:paraId="5DBB1218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4B7F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15EA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3A0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128 (-2.201 … -0.05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683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781 (-4.665 … -0.897)</w:t>
            </w:r>
          </w:p>
        </w:tc>
      </w:tr>
      <w:tr w:rsidR="006B5B9F" w:rsidRPr="00724544" w14:paraId="1680C0A5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2162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9DF6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E2C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0.785 (-1.849 … 0.27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707BD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667 (-4.607 … -0.729)</w:t>
            </w:r>
          </w:p>
        </w:tc>
      </w:tr>
      <w:tr w:rsidR="006B5B9F" w:rsidRPr="00724544" w14:paraId="730978D4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2B6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970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z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B09D7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231 (-2.801 … 0.33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415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3.636 (-5.536 … -1.735)</w:t>
            </w:r>
          </w:p>
        </w:tc>
      </w:tr>
      <w:tr w:rsidR="006B5B9F" w:rsidRPr="00724544" w14:paraId="618B4999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5A5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C40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z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3DD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033 (-2.351 … 0.28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4FE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3.294 (-5.169 … -1.420)</w:t>
            </w:r>
          </w:p>
        </w:tc>
      </w:tr>
      <w:tr w:rsidR="006B5B9F" w:rsidRPr="00724544" w14:paraId="1502A4C1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4AC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85FC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z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E301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0.740 (-2.013 … 0.53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354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613 (-4.514 … -0.712)</w:t>
            </w:r>
          </w:p>
        </w:tc>
      </w:tr>
      <w:tr w:rsidR="006B5B9F" w:rsidRPr="00724544" w14:paraId="5730F2C4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7450D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0BB6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1E9F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0.641 (-1.964 … 0.68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934F2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3.328 (-5.269 … -1.387)</w:t>
            </w:r>
          </w:p>
        </w:tc>
      </w:tr>
      <w:tr w:rsidR="006B5B9F" w:rsidRPr="00724544" w14:paraId="354E0B65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E34A7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6B04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63D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290 (-3.033 … 0.45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3227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810 (-4.680 … -0.940)</w:t>
            </w:r>
          </w:p>
        </w:tc>
      </w:tr>
      <w:tr w:rsidR="006B5B9F" w:rsidRPr="00724544" w14:paraId="05E1ACC6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7E53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0C89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D2F3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0.800 (-2.100 … 0.50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A08D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544 (-4.310 … -0.779)</w:t>
            </w:r>
          </w:p>
        </w:tc>
      </w:tr>
      <w:tr w:rsidR="006B5B9F" w:rsidRPr="00724544" w14:paraId="4C28E069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DCFC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Falling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6A7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7C7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551 (-3.371 … 0.26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F353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866 (-4.254 … 0.522)</w:t>
            </w:r>
          </w:p>
        </w:tc>
      </w:tr>
      <w:tr w:rsidR="006B5B9F" w:rsidRPr="00724544" w14:paraId="73AB68C4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5F1C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99D7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91D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770 (-3.465 … -0.07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5E2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327 (-3.369 … 0.715)</w:t>
            </w:r>
          </w:p>
        </w:tc>
      </w:tr>
      <w:tr w:rsidR="006B5B9F" w:rsidRPr="00724544" w14:paraId="26DCF682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1C8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C55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0B2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710 (-2.967 … -0.45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A70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458 (-3.270 … 0.354)</w:t>
            </w:r>
          </w:p>
        </w:tc>
      </w:tr>
      <w:tr w:rsidR="006B5B9F" w:rsidRPr="00724544" w14:paraId="30302D11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9999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610D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z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0F6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912 (-3.637 … -0.18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7E12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636 (-3.887 … 0.614)</w:t>
            </w:r>
          </w:p>
        </w:tc>
      </w:tr>
      <w:tr w:rsidR="006B5B9F" w:rsidRPr="00724544" w14:paraId="3E974D66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DA55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BDA7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z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99A8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170 (-3.856 … -0.48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9A122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535 (-3.432 … 0.362)</w:t>
            </w:r>
          </w:p>
        </w:tc>
      </w:tr>
      <w:tr w:rsidR="006B5B9F" w:rsidRPr="00724544" w14:paraId="7D5EE281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116C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7AA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z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2641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115 (-3.615 … -0.615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615D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051 (-2.716 … 0.615)</w:t>
            </w:r>
          </w:p>
        </w:tc>
      </w:tr>
      <w:tr w:rsidR="006B5B9F" w:rsidRPr="00724544" w14:paraId="07689E3B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7822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1813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65AF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766 (-3.706 … 0.17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D9777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676 (-3.817 … 0.466)</w:t>
            </w:r>
          </w:p>
        </w:tc>
      </w:tr>
      <w:tr w:rsidR="006B5B9F" w:rsidRPr="00724544" w14:paraId="7C394D7F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AE36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3839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447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2.233 (-4.607 … 0.14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93A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358 (-3.214 … 0.499)</w:t>
            </w:r>
          </w:p>
        </w:tc>
      </w:tr>
      <w:tr w:rsidR="006B5B9F" w:rsidRPr="00724544" w14:paraId="31D04048" w14:textId="77777777" w:rsidTr="000C58E7"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F0D8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7C35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3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E011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1.864 (-3.653 … -0.07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1F22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-0.957 (-2.695 … 0.782)</w:t>
            </w:r>
          </w:p>
        </w:tc>
      </w:tr>
    </w:tbl>
    <w:p w14:paraId="1D3ED756" w14:textId="77777777" w:rsidR="006B5B9F" w:rsidRPr="00724544" w:rsidRDefault="006B5B9F" w:rsidP="006B5B9F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14:paraId="0ED7B52B" w14:textId="77777777" w:rsidR="006B5B9F" w:rsidRPr="00724544" w:rsidRDefault="006B5B9F" w:rsidP="006B5B9F">
      <w:pPr>
        <w:rPr>
          <w:rFonts w:ascii="Times New Roman" w:hAnsi="Times New Roman" w:cs="Times New Roman"/>
          <w:b/>
          <w:sz w:val="24"/>
        </w:rPr>
      </w:pPr>
      <w:r w:rsidRPr="00724544">
        <w:rPr>
          <w:rFonts w:ascii="Times New Roman" w:hAnsi="Times New Roman" w:cs="Times New Roman"/>
          <w:b/>
          <w:sz w:val="24"/>
        </w:rPr>
        <w:br w:type="page"/>
      </w:r>
    </w:p>
    <w:p w14:paraId="044DEB92" w14:textId="77777777" w:rsidR="006B5B9F" w:rsidRPr="00724544" w:rsidRDefault="006B5B9F" w:rsidP="006B5B9F">
      <w:pPr>
        <w:spacing w:after="0" w:line="240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  <w:r w:rsidRPr="00724544">
        <w:rPr>
          <w:rFonts w:ascii="Times New Roman" w:hAnsi="Times New Roman" w:cs="Times New Roman"/>
          <w:b/>
          <w:sz w:val="24"/>
        </w:rPr>
        <w:lastRenderedPageBreak/>
        <w:t>Supplementary Table C</w:t>
      </w:r>
    </w:p>
    <w:p w14:paraId="3C52F550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p w14:paraId="5599DD85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724544">
        <w:rPr>
          <w:rFonts w:ascii="Times New Roman" w:hAnsi="Times New Roman" w:cs="Times New Roman"/>
          <w:sz w:val="24"/>
        </w:rPr>
        <w:t>Mean MMN latency by Deviant Type (Dev-Level and Dev-Falling) and Group (Dev-Level First and Dev-Falling First) for each electrode.</w:t>
      </w:r>
    </w:p>
    <w:p w14:paraId="0AD420E5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1495"/>
        <w:gridCol w:w="1165"/>
        <w:gridCol w:w="3402"/>
        <w:gridCol w:w="3303"/>
      </w:tblGrid>
      <w:tr w:rsidR="006B5B9F" w:rsidRPr="00724544" w14:paraId="5561D934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EA20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B6A5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A9BF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Mean MMN latency (95% CI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13F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B5B9F" w:rsidRPr="00724544" w14:paraId="485612BF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893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iant Typ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D1D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Electrod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DCF12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Level first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8E3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Falling first</w:t>
            </w:r>
          </w:p>
        </w:tc>
      </w:tr>
      <w:tr w:rsidR="006B5B9F" w:rsidRPr="00724544" w14:paraId="29222365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14C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Level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B3B7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5B1D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81.222 (171.703 … 190.742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3EB2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87.640 (177.974 … 197.305)</w:t>
            </w:r>
          </w:p>
        </w:tc>
      </w:tr>
      <w:tr w:rsidR="006B5B9F" w:rsidRPr="00724544" w14:paraId="71A33F3D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4B1C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1D0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5672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8.711 (168.550 … 188.873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C89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7.126 (187.411 … 206.842)</w:t>
            </w:r>
          </w:p>
        </w:tc>
      </w:tr>
      <w:tr w:rsidR="006B5B9F" w:rsidRPr="00724544" w14:paraId="695D6F17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071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CD0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4363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6.897 (166.555 … 187.240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31A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5.034 (185.476 … 204.591)</w:t>
            </w:r>
          </w:p>
        </w:tc>
      </w:tr>
      <w:tr w:rsidR="006B5B9F" w:rsidRPr="00724544" w14:paraId="101D5972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BB1A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330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z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4363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8.990 (169.559 … 188.421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797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3.499 (182.321 … 203.677)</w:t>
            </w:r>
          </w:p>
        </w:tc>
      </w:tr>
      <w:tr w:rsidR="006B5B9F" w:rsidRPr="00724544" w14:paraId="75A9C2DA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D190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5ADE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z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760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8.711 (169.247 … 188.175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493E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1.267 (181.622 … 200.912)</w:t>
            </w:r>
          </w:p>
        </w:tc>
      </w:tr>
      <w:tr w:rsidR="006B5B9F" w:rsidRPr="00724544" w14:paraId="63BEB24E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142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698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z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F4F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8.850 (168.489 … 189.212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701D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1.406 (181.837 … 200.975)</w:t>
            </w:r>
          </w:p>
        </w:tc>
      </w:tr>
      <w:tr w:rsidR="006B5B9F" w:rsidRPr="00724544" w14:paraId="1A9D9E38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4E5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8A6E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7190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8.153 (168.310 … 187.996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BF3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0.569 (181.315 … 199.823)</w:t>
            </w:r>
          </w:p>
        </w:tc>
      </w:tr>
      <w:tr w:rsidR="006B5B9F" w:rsidRPr="00724544" w14:paraId="10A64892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850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AA68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164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8.292 (168.791 … 187.794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6D42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0.290 (181.015 … 199.566)</w:t>
            </w:r>
          </w:p>
        </w:tc>
      </w:tr>
      <w:tr w:rsidR="006B5B9F" w:rsidRPr="00724544" w14:paraId="63C2F939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BF8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1E07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C902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74.386 (164.999 … 183.774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924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192.941 (183.432 … 202.450)</w:t>
            </w:r>
          </w:p>
        </w:tc>
      </w:tr>
      <w:tr w:rsidR="006B5B9F" w:rsidRPr="00724544" w14:paraId="2A5F8B84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DF8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Dev-Falling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F973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7CF0D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56.557 (247.241 … 265.873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EEB8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6.791 (238.173 … 255.409)</w:t>
            </w:r>
          </w:p>
        </w:tc>
      </w:tr>
      <w:tr w:rsidR="006B5B9F" w:rsidRPr="00724544" w14:paraId="0C4A9412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1421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9134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43BE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59.487 (250.158 … 268.816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854B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7.070 (237.679 … 256.461)</w:t>
            </w:r>
          </w:p>
        </w:tc>
      </w:tr>
      <w:tr w:rsidR="006B5B9F" w:rsidRPr="00724544" w14:paraId="475F9231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F39E7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D11B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2ED5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60.463 (251.446 … 269.480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A98A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4.978 (236.302 … 253.653)</w:t>
            </w:r>
          </w:p>
        </w:tc>
      </w:tr>
      <w:tr w:rsidR="006B5B9F" w:rsidRPr="00724544" w14:paraId="401D44A8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832F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7634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z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7795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60.742 (250.466 … 271.018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62E5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3.025 (233.156 … 252.893)</w:t>
            </w:r>
          </w:p>
        </w:tc>
      </w:tr>
      <w:tr w:rsidR="006B5B9F" w:rsidRPr="00724544" w14:paraId="2EC4ECC3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B494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F598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z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B2A2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62.835 (253.027 … 272.643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C8ED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3.862 (234.213 … 253.511)</w:t>
            </w:r>
          </w:p>
        </w:tc>
      </w:tr>
      <w:tr w:rsidR="006B5B9F" w:rsidRPr="00724544" w14:paraId="4D06E3B4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BC55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D6B0C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z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0952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63.254 (253.858 … 272.649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0BA8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5.536 (236.242 … 254.829)</w:t>
            </w:r>
          </w:p>
        </w:tc>
      </w:tr>
      <w:tr w:rsidR="006B5B9F" w:rsidRPr="00724544" w14:paraId="7B96FB1D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A48A9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22DD2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B47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68.276 (259.865 … 276.687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327F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2.467 (232.777 … 252.156)</w:t>
            </w:r>
          </w:p>
        </w:tc>
      </w:tr>
      <w:tr w:rsidR="006B5B9F" w:rsidRPr="00724544" w14:paraId="345525C8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8497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74D7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FC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A29B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66.044 (257.696 … 274.391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FCBAA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39.676 (230.299 … 249.054)</w:t>
            </w:r>
          </w:p>
        </w:tc>
      </w:tr>
      <w:tr w:rsidR="006B5B9F" w:rsidRPr="00724544" w14:paraId="2D0770B3" w14:textId="77777777" w:rsidTr="000C58E7"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2826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C000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95480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62.556 (253.768 … 271.344)</w:t>
            </w:r>
          </w:p>
        </w:tc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B6B13" w14:textId="77777777" w:rsidR="006B5B9F" w:rsidRPr="00724544" w:rsidRDefault="006B5B9F" w:rsidP="000C58E7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24544">
              <w:rPr>
                <w:rFonts w:ascii="Times New Roman" w:hAnsi="Times New Roman" w:cs="Times New Roman"/>
                <w:szCs w:val="22"/>
              </w:rPr>
              <w:t>242.327 (232.846 … 251.808)</w:t>
            </w:r>
          </w:p>
        </w:tc>
      </w:tr>
    </w:tbl>
    <w:p w14:paraId="117B50BB" w14:textId="77777777" w:rsidR="006B5B9F" w:rsidRPr="00724544" w:rsidRDefault="006B5B9F" w:rsidP="006B5B9F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p w14:paraId="42D4D745" w14:textId="77777777" w:rsidR="006B5B9F" w:rsidRPr="00724544" w:rsidRDefault="006B5B9F" w:rsidP="006B5B9F">
      <w:pPr>
        <w:spacing w:after="0" w:line="240" w:lineRule="auto"/>
      </w:pPr>
    </w:p>
    <w:p w14:paraId="7A535AE3" w14:textId="77777777" w:rsidR="006B5B9F" w:rsidRPr="00724544" w:rsidRDefault="006B5B9F" w:rsidP="006B5B9F">
      <w:pPr>
        <w:spacing w:after="0" w:line="240" w:lineRule="auto"/>
      </w:pPr>
    </w:p>
    <w:p w14:paraId="6AD2BB16" w14:textId="77777777" w:rsidR="006B5B9F" w:rsidRPr="00724544" w:rsidRDefault="006B5B9F" w:rsidP="006B5B9F">
      <w:pPr>
        <w:spacing w:after="0" w:line="240" w:lineRule="auto"/>
      </w:pPr>
    </w:p>
    <w:p w14:paraId="31602850" w14:textId="77777777" w:rsidR="006B5B9F" w:rsidRPr="00724544" w:rsidRDefault="006B5B9F" w:rsidP="006B5B9F">
      <w:r w:rsidRPr="00724544">
        <w:br w:type="page"/>
      </w:r>
    </w:p>
    <w:p w14:paraId="50F75F80" w14:textId="77777777" w:rsidR="006B5B9F" w:rsidRPr="00724544" w:rsidRDefault="006B5B9F" w:rsidP="006B5B9F">
      <w:pPr>
        <w:spacing w:after="0" w:line="240" w:lineRule="auto"/>
      </w:pPr>
      <w:r w:rsidRPr="00724544">
        <w:lastRenderedPageBreak/>
        <w:t>This study was carried out in accordance with the recommendations and approval of human research ethics committee (HREC) of Western Sydney University (approval number: H11383) with written informed consent from all caretakers. All subjects gave written informed consent in accordance with the Declaration of Helsinki. The protocol was approved by HREC.</w:t>
      </w:r>
    </w:p>
    <w:p w14:paraId="3D17948E" w14:textId="77777777" w:rsidR="00391E01" w:rsidRDefault="00391E01"/>
    <w:sectPr w:rsidR="00391E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0ACF52" w14:textId="77777777" w:rsidR="00EF221F" w:rsidRDefault="00EF221F" w:rsidP="006B5B9F">
      <w:pPr>
        <w:spacing w:after="0" w:line="240" w:lineRule="auto"/>
      </w:pPr>
      <w:r>
        <w:separator/>
      </w:r>
    </w:p>
  </w:endnote>
  <w:endnote w:type="continuationSeparator" w:id="0">
    <w:p w14:paraId="726A0277" w14:textId="77777777" w:rsidR="00EF221F" w:rsidRDefault="00EF221F" w:rsidP="006B5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9BD934" w14:textId="77777777" w:rsidR="006B5B9F" w:rsidRDefault="006B5B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B5A213" w14:textId="77777777" w:rsidR="006B5B9F" w:rsidRDefault="006B5B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C498A8" w14:textId="77777777" w:rsidR="006B5B9F" w:rsidRDefault="006B5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287A33" w14:textId="77777777" w:rsidR="00EF221F" w:rsidRDefault="00EF221F" w:rsidP="006B5B9F">
      <w:pPr>
        <w:spacing w:after="0" w:line="240" w:lineRule="auto"/>
      </w:pPr>
      <w:r>
        <w:separator/>
      </w:r>
    </w:p>
  </w:footnote>
  <w:footnote w:type="continuationSeparator" w:id="0">
    <w:p w14:paraId="7C5140DF" w14:textId="77777777" w:rsidR="00EF221F" w:rsidRDefault="00EF221F" w:rsidP="006B5B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C2F72A" w14:textId="77777777" w:rsidR="006B5B9F" w:rsidRDefault="006B5B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CEEFC7" w14:textId="77777777" w:rsidR="006B5B9F" w:rsidRDefault="006B5B9F" w:rsidP="006B5B9F">
    <w:pPr>
      <w:pStyle w:val="Header"/>
    </w:pPr>
    <w:r>
      <w:t>PRE-ATTENTIVE LERANING OF DIFFICULT NON-NATIVE TONE CONTRASTS</w:t>
    </w:r>
  </w:p>
  <w:p w14:paraId="68D16F9F" w14:textId="77777777" w:rsidR="006B5B9F" w:rsidRDefault="006B5B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76B298" w14:textId="77777777" w:rsidR="006B5B9F" w:rsidRDefault="006B5B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9F"/>
    <w:rsid w:val="00391E01"/>
    <w:rsid w:val="006B5B9F"/>
    <w:rsid w:val="00D21DEC"/>
    <w:rsid w:val="00EF2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61B5"/>
  <w15:chartTrackingRefBased/>
  <w15:docId w15:val="{B831152D-F43A-4D16-8B44-33B7448D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B9F"/>
    <w:pPr>
      <w:spacing w:after="200" w:line="276" w:lineRule="auto"/>
    </w:pPr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5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B9F"/>
    <w:rPr>
      <w:rFonts w:eastAsiaTheme="minorEastAsia"/>
      <w:sz w:val="20"/>
      <w:szCs w:val="20"/>
      <w:lang w:val="en-AU" w:eastAsia="zh-CN"/>
    </w:rPr>
  </w:style>
  <w:style w:type="table" w:styleId="TableGrid">
    <w:name w:val="Table Grid"/>
    <w:basedOn w:val="TableNormal"/>
    <w:uiPriority w:val="39"/>
    <w:rsid w:val="006B5B9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5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B9F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6B5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B9F"/>
    <w:rPr>
      <w:rFonts w:eastAsiaTheme="minorEastAsia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6B5B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B9F"/>
    <w:rPr>
      <w:rFonts w:eastAsiaTheme="minorEastAsia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iquan Liu</cp:lastModifiedBy>
  <cp:revision>2</cp:revision>
  <dcterms:created xsi:type="dcterms:W3CDTF">2018-02-01T07:35:00Z</dcterms:created>
  <dcterms:modified xsi:type="dcterms:W3CDTF">2018-02-10T05:00:00Z</dcterms:modified>
</cp:coreProperties>
</file>